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1F8" w:rsidRPr="001549D3" w:rsidRDefault="008261F8" w:rsidP="008261F8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261F8" w:rsidRPr="00BC2E85" w:rsidRDefault="008261F8" w:rsidP="008261F8">
      <w:pPr>
        <w:spacing w:after="0" w:line="360" w:lineRule="auto"/>
        <w:jc w:val="center"/>
        <w:rPr>
          <w:rFonts w:ascii="Times New Roman" w:hAnsi="Times New Roman"/>
          <w:b/>
          <w:sz w:val="32"/>
          <w:szCs w:val="32"/>
        </w:rPr>
      </w:pPr>
      <w:r w:rsidRPr="00BC2E85">
        <w:rPr>
          <w:rFonts w:ascii="Times New Roman" w:hAnsi="Times New Roman"/>
          <w:b/>
          <w:sz w:val="32"/>
          <w:szCs w:val="32"/>
        </w:rPr>
        <w:t>Analysis of genes</w:t>
      </w:r>
      <w:r w:rsidRPr="00BC2E85">
        <w:rPr>
          <w:rFonts w:ascii="Times New Roman" w:hAnsi="Times New Roman"/>
          <w:b/>
          <w:sz w:val="32"/>
          <w:szCs w:val="32"/>
          <w:lang w:eastAsia="pt-BR"/>
        </w:rPr>
        <w:t xml:space="preserve"> </w:t>
      </w:r>
      <w:r w:rsidRPr="00BC2E85">
        <w:rPr>
          <w:rFonts w:ascii="Times New Roman" w:hAnsi="Times New Roman"/>
          <w:b/>
          <w:sz w:val="32"/>
          <w:szCs w:val="32"/>
        </w:rPr>
        <w:t xml:space="preserve">differentially expressed during </w:t>
      </w:r>
      <w:r w:rsidRPr="00BC2E85">
        <w:rPr>
          <w:rFonts w:ascii="Times New Roman" w:hAnsi="Times New Roman"/>
          <w:b/>
          <w:i/>
          <w:sz w:val="32"/>
          <w:szCs w:val="32"/>
        </w:rPr>
        <w:t>Sclerotinia sclerotiorum</w:t>
      </w:r>
      <w:r w:rsidRPr="00BC2E85">
        <w:rPr>
          <w:rFonts w:ascii="Times New Roman" w:hAnsi="Times New Roman"/>
          <w:b/>
          <w:sz w:val="32"/>
          <w:szCs w:val="32"/>
        </w:rPr>
        <w:t>–</w:t>
      </w:r>
      <w:r w:rsidRPr="00BC2E85">
        <w:rPr>
          <w:rFonts w:ascii="Times New Roman" w:hAnsi="Times New Roman"/>
          <w:b/>
          <w:i/>
          <w:sz w:val="32"/>
          <w:szCs w:val="32"/>
        </w:rPr>
        <w:t>Phaseolus vulgaris</w:t>
      </w:r>
      <w:r w:rsidRPr="00BC2E85">
        <w:rPr>
          <w:rFonts w:ascii="Times New Roman" w:hAnsi="Times New Roman"/>
          <w:b/>
          <w:sz w:val="32"/>
          <w:szCs w:val="32"/>
        </w:rPr>
        <w:t xml:space="preserve"> interaction</w:t>
      </w:r>
    </w:p>
    <w:p w:rsidR="008261F8" w:rsidRPr="001549D3" w:rsidRDefault="008261F8" w:rsidP="008261F8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8261F8" w:rsidRPr="008261F8" w:rsidRDefault="008261F8" w:rsidP="008261F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8261F8">
        <w:rPr>
          <w:rFonts w:ascii="Times New Roman" w:hAnsi="Times New Roman"/>
          <w:sz w:val="24"/>
          <w:szCs w:val="24"/>
          <w:lang w:val="pt-BR"/>
        </w:rPr>
        <w:t>Marília Barros Oliveira</w:t>
      </w:r>
      <w:r w:rsidRPr="008261F8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8261F8">
        <w:rPr>
          <w:rFonts w:ascii="Times New Roman" w:hAnsi="Times New Roman"/>
          <w:sz w:val="24"/>
          <w:szCs w:val="24"/>
          <w:lang w:val="pt-BR"/>
        </w:rPr>
        <w:t>, Rosângela Vieira de Andrade</w:t>
      </w:r>
      <w:r w:rsidRPr="008261F8">
        <w:rPr>
          <w:rFonts w:ascii="Times New Roman" w:hAnsi="Times New Roman"/>
          <w:sz w:val="24"/>
          <w:szCs w:val="24"/>
          <w:vertAlign w:val="superscript"/>
          <w:lang w:val="pt-BR"/>
        </w:rPr>
        <w:t>2</w:t>
      </w:r>
      <w:r w:rsidRPr="008261F8">
        <w:rPr>
          <w:rFonts w:ascii="Times New Roman" w:hAnsi="Times New Roman"/>
          <w:sz w:val="24"/>
          <w:szCs w:val="24"/>
          <w:lang w:val="pt-BR"/>
        </w:rPr>
        <w:t>, Maria Fátima Grossi-de-</w:t>
      </w:r>
      <w:proofErr w:type="gramStart"/>
      <w:r w:rsidRPr="008261F8">
        <w:rPr>
          <w:rFonts w:ascii="Times New Roman" w:hAnsi="Times New Roman"/>
          <w:sz w:val="24"/>
          <w:szCs w:val="24"/>
          <w:lang w:val="pt-BR"/>
        </w:rPr>
        <w:t>Sá</w:t>
      </w:r>
      <w:r w:rsidRPr="008261F8">
        <w:rPr>
          <w:rFonts w:ascii="Times New Roman" w:hAnsi="Times New Roman"/>
          <w:sz w:val="24"/>
          <w:szCs w:val="24"/>
          <w:vertAlign w:val="superscript"/>
          <w:lang w:val="pt-BR"/>
        </w:rPr>
        <w:t>2,</w:t>
      </w:r>
      <w:proofErr w:type="gramEnd"/>
      <w:r w:rsidRPr="008261F8">
        <w:rPr>
          <w:rFonts w:ascii="Times New Roman" w:hAnsi="Times New Roman"/>
          <w:sz w:val="24"/>
          <w:szCs w:val="24"/>
          <w:vertAlign w:val="superscript"/>
          <w:lang w:val="pt-BR"/>
        </w:rPr>
        <w:t>3</w:t>
      </w:r>
      <w:r w:rsidRPr="008261F8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8261F8">
        <w:rPr>
          <w:rFonts w:ascii="Times New Roman" w:hAnsi="Times New Roman"/>
          <w:sz w:val="24"/>
          <w:szCs w:val="24"/>
          <w:lang w:val="pt-BR"/>
        </w:rPr>
        <w:t>and</w:t>
      </w:r>
      <w:proofErr w:type="spellEnd"/>
      <w:r w:rsidRPr="008261F8">
        <w:rPr>
          <w:rFonts w:ascii="Times New Roman" w:hAnsi="Times New Roman"/>
          <w:sz w:val="24"/>
          <w:szCs w:val="24"/>
          <w:lang w:val="pt-BR"/>
        </w:rPr>
        <w:t xml:space="preserve"> Silvana Petrofeza</w:t>
      </w:r>
      <w:r w:rsidRPr="008261F8">
        <w:rPr>
          <w:rFonts w:ascii="Times New Roman" w:hAnsi="Times New Roman"/>
          <w:sz w:val="24"/>
          <w:szCs w:val="24"/>
          <w:vertAlign w:val="superscript"/>
          <w:lang w:val="pt-BR"/>
        </w:rPr>
        <w:t>1*</w:t>
      </w:r>
    </w:p>
    <w:p w:rsidR="008261F8" w:rsidRPr="008261F8" w:rsidRDefault="008261F8" w:rsidP="008261F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pt-BR"/>
        </w:rPr>
      </w:pPr>
    </w:p>
    <w:p w:rsidR="008261F8" w:rsidRPr="008261F8" w:rsidRDefault="008261F8" w:rsidP="008261F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pt-BR"/>
        </w:rPr>
      </w:pPr>
      <w:proofErr w:type="gramStart"/>
      <w:r w:rsidRPr="008261F8">
        <w:rPr>
          <w:rFonts w:ascii="Times New Roman" w:hAnsi="Times New Roman"/>
          <w:bCs/>
          <w:sz w:val="24"/>
          <w:szCs w:val="24"/>
          <w:vertAlign w:val="superscript"/>
          <w:lang w:val="pt-BR"/>
        </w:rPr>
        <w:t>1</w:t>
      </w:r>
      <w:r w:rsidRPr="008261F8">
        <w:rPr>
          <w:rFonts w:ascii="Times New Roman" w:hAnsi="Times New Roman"/>
          <w:sz w:val="24"/>
          <w:szCs w:val="24"/>
          <w:lang w:val="pt-BR"/>
        </w:rPr>
        <w:t>Instituto</w:t>
      </w:r>
      <w:proofErr w:type="gramEnd"/>
      <w:r w:rsidRPr="008261F8">
        <w:rPr>
          <w:rFonts w:ascii="Times New Roman" w:hAnsi="Times New Roman"/>
          <w:sz w:val="24"/>
          <w:szCs w:val="24"/>
          <w:lang w:val="pt-BR"/>
        </w:rPr>
        <w:t xml:space="preserve"> de Ciências Biológicas, Universidade Federal de Goiás, Goiânia, </w:t>
      </w:r>
      <w:proofErr w:type="spellStart"/>
      <w:r w:rsidRPr="008261F8">
        <w:rPr>
          <w:rFonts w:ascii="Times New Roman" w:hAnsi="Times New Roman"/>
          <w:sz w:val="24"/>
          <w:szCs w:val="24"/>
          <w:lang w:val="pt-BR"/>
        </w:rPr>
        <w:t>Brazil</w:t>
      </w:r>
      <w:proofErr w:type="spellEnd"/>
    </w:p>
    <w:p w:rsidR="008261F8" w:rsidRPr="008261F8" w:rsidRDefault="008261F8" w:rsidP="008261F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pt-BR"/>
        </w:rPr>
      </w:pPr>
      <w:proofErr w:type="gramStart"/>
      <w:r w:rsidRPr="008261F8">
        <w:rPr>
          <w:rFonts w:ascii="Times New Roman" w:hAnsi="Times New Roman"/>
          <w:sz w:val="24"/>
          <w:szCs w:val="24"/>
          <w:vertAlign w:val="superscript"/>
          <w:lang w:val="pt-BR"/>
        </w:rPr>
        <w:t>2</w:t>
      </w:r>
      <w:r w:rsidRPr="008261F8">
        <w:rPr>
          <w:rFonts w:ascii="Times New Roman" w:hAnsi="Times New Roman"/>
          <w:sz w:val="24"/>
          <w:szCs w:val="24"/>
          <w:lang w:val="pt-BR"/>
        </w:rPr>
        <w:t>Programa</w:t>
      </w:r>
      <w:proofErr w:type="gramEnd"/>
      <w:r w:rsidRPr="008261F8">
        <w:rPr>
          <w:rFonts w:ascii="Times New Roman" w:hAnsi="Times New Roman"/>
          <w:sz w:val="24"/>
          <w:szCs w:val="24"/>
          <w:lang w:val="pt-BR"/>
        </w:rPr>
        <w:t xml:space="preserve"> de Pós-graduação </w:t>
      </w:r>
      <w:smartTag w:uri="urn:schemas-microsoft-com:office:smarttags" w:element="PersonName">
        <w:smartTagPr>
          <w:attr w:name="ProductID" w:val="em Ci￪ncias Gen￴micas"/>
        </w:smartTagPr>
        <w:r w:rsidRPr="008261F8">
          <w:rPr>
            <w:rFonts w:ascii="Times New Roman" w:hAnsi="Times New Roman"/>
            <w:sz w:val="24"/>
            <w:szCs w:val="24"/>
            <w:lang w:val="pt-BR"/>
          </w:rPr>
          <w:t>em Ciências Genômicas</w:t>
        </w:r>
      </w:smartTag>
      <w:r w:rsidRPr="008261F8">
        <w:rPr>
          <w:rFonts w:ascii="Times New Roman" w:hAnsi="Times New Roman"/>
          <w:sz w:val="24"/>
          <w:szCs w:val="24"/>
          <w:lang w:val="pt-BR"/>
        </w:rPr>
        <w:t xml:space="preserve"> e Biotecnologia, Universidade Católica de Brasília, Brasília,  </w:t>
      </w:r>
      <w:proofErr w:type="spellStart"/>
      <w:r w:rsidRPr="008261F8">
        <w:rPr>
          <w:rFonts w:ascii="Times New Roman" w:hAnsi="Times New Roman"/>
          <w:sz w:val="24"/>
          <w:szCs w:val="24"/>
          <w:lang w:val="pt-BR"/>
        </w:rPr>
        <w:t>Brazil</w:t>
      </w:r>
      <w:proofErr w:type="spellEnd"/>
    </w:p>
    <w:p w:rsidR="008261F8" w:rsidRPr="008261F8" w:rsidRDefault="008261F8" w:rsidP="008261F8">
      <w:pPr>
        <w:spacing w:after="0" w:line="240" w:lineRule="auto"/>
        <w:jc w:val="both"/>
        <w:rPr>
          <w:rFonts w:ascii="Times New Roman" w:hAnsi="Times New Roman"/>
          <w:iCs/>
          <w:sz w:val="24"/>
          <w:szCs w:val="24"/>
          <w:lang w:val="pt-BR" w:eastAsia="pt-BR"/>
        </w:rPr>
      </w:pPr>
      <w:proofErr w:type="gramStart"/>
      <w:r w:rsidRPr="008261F8">
        <w:rPr>
          <w:rFonts w:ascii="Times New Roman" w:hAnsi="Times New Roman"/>
          <w:iCs/>
          <w:sz w:val="24"/>
          <w:szCs w:val="24"/>
          <w:vertAlign w:val="superscript"/>
          <w:lang w:val="pt-BR" w:eastAsia="pt-BR"/>
        </w:rPr>
        <w:t>3</w:t>
      </w:r>
      <w:r w:rsidRPr="008261F8">
        <w:rPr>
          <w:rFonts w:ascii="Times New Roman" w:hAnsi="Times New Roman"/>
          <w:iCs/>
          <w:sz w:val="24"/>
          <w:szCs w:val="24"/>
          <w:lang w:val="pt-BR" w:eastAsia="pt-BR"/>
        </w:rPr>
        <w:t>Embrapa</w:t>
      </w:r>
      <w:proofErr w:type="gramEnd"/>
      <w:r w:rsidRPr="008261F8">
        <w:rPr>
          <w:rFonts w:ascii="Times New Roman" w:hAnsi="Times New Roman"/>
          <w:iCs/>
          <w:sz w:val="24"/>
          <w:szCs w:val="24"/>
          <w:lang w:val="pt-BR" w:eastAsia="pt-BR"/>
        </w:rPr>
        <w:t xml:space="preserve"> Recursos Genéticos e Biotecnologia, Laboratório de Interação Molecular Planta-Praga, Brasília,  </w:t>
      </w:r>
      <w:proofErr w:type="spellStart"/>
      <w:r w:rsidRPr="008261F8">
        <w:rPr>
          <w:rFonts w:ascii="Times New Roman" w:hAnsi="Times New Roman"/>
          <w:iCs/>
          <w:sz w:val="24"/>
          <w:szCs w:val="24"/>
          <w:lang w:val="pt-BR" w:eastAsia="pt-BR"/>
        </w:rPr>
        <w:t>Brazil</w:t>
      </w:r>
      <w:proofErr w:type="spellEnd"/>
    </w:p>
    <w:p w:rsidR="008261F8" w:rsidRPr="008261F8" w:rsidRDefault="008261F8" w:rsidP="008261F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pt-BR" w:eastAsia="pt-BR"/>
        </w:rPr>
      </w:pPr>
    </w:p>
    <w:p w:rsidR="008261F8" w:rsidRDefault="008261F8" w:rsidP="008261F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8261F8">
        <w:rPr>
          <w:rFonts w:ascii="Times New Roman" w:hAnsi="Times New Roman"/>
          <w:sz w:val="24"/>
          <w:szCs w:val="24"/>
          <w:lang w:val="pt-BR"/>
        </w:rPr>
        <w:t>*</w:t>
      </w:r>
      <w:proofErr w:type="spellStart"/>
      <w:r w:rsidRPr="008261F8">
        <w:rPr>
          <w:rFonts w:ascii="Times New Roman" w:hAnsi="Times New Roman"/>
          <w:sz w:val="24"/>
          <w:szCs w:val="24"/>
          <w:lang w:val="pt-BR"/>
        </w:rPr>
        <w:t>Correspondence</w:t>
      </w:r>
      <w:proofErr w:type="spellEnd"/>
      <w:r w:rsidRPr="008261F8">
        <w:rPr>
          <w:rFonts w:ascii="Times New Roman" w:hAnsi="Times New Roman"/>
          <w:sz w:val="24"/>
          <w:szCs w:val="24"/>
          <w:lang w:val="pt-BR"/>
        </w:rPr>
        <w:t xml:space="preserve">: Silvana </w:t>
      </w:r>
      <w:proofErr w:type="spellStart"/>
      <w:r w:rsidRPr="008261F8">
        <w:rPr>
          <w:rFonts w:ascii="Times New Roman" w:hAnsi="Times New Roman"/>
          <w:sz w:val="24"/>
          <w:szCs w:val="24"/>
          <w:lang w:val="pt-BR"/>
        </w:rPr>
        <w:t>Petrofeza</w:t>
      </w:r>
      <w:proofErr w:type="spellEnd"/>
      <w:r w:rsidRPr="008261F8">
        <w:rPr>
          <w:rFonts w:ascii="Times New Roman" w:hAnsi="Times New Roman"/>
          <w:sz w:val="24"/>
          <w:szCs w:val="24"/>
          <w:lang w:val="pt-BR"/>
        </w:rPr>
        <w:t xml:space="preserve">, Departamento de Bioquímica e Biologia Molecular, Instituto de Ciências Biológicas, </w:t>
      </w:r>
      <w:r w:rsidRPr="008261F8">
        <w:rPr>
          <w:rFonts w:ascii="Times New Roman" w:hAnsi="Times New Roman"/>
          <w:bCs/>
          <w:sz w:val="24"/>
          <w:szCs w:val="24"/>
          <w:lang w:val="pt-BR"/>
        </w:rPr>
        <w:t xml:space="preserve">Caixa Postal </w:t>
      </w:r>
      <w:r w:rsidRPr="008261F8">
        <w:rPr>
          <w:rFonts w:ascii="Times New Roman" w:hAnsi="Times New Roman"/>
          <w:sz w:val="24"/>
          <w:szCs w:val="24"/>
          <w:lang w:val="pt-BR"/>
        </w:rPr>
        <w:t xml:space="preserve">131, Campus Samambaia, Goiânia, 74001-970, </w:t>
      </w:r>
      <w:proofErr w:type="spellStart"/>
      <w:r w:rsidRPr="008261F8">
        <w:rPr>
          <w:rFonts w:ascii="Times New Roman" w:hAnsi="Times New Roman"/>
          <w:sz w:val="24"/>
          <w:szCs w:val="24"/>
          <w:lang w:val="pt-BR"/>
        </w:rPr>
        <w:t>Brazil</w:t>
      </w:r>
      <w:proofErr w:type="spellEnd"/>
      <w:r w:rsidRPr="008261F8">
        <w:rPr>
          <w:rFonts w:ascii="Times New Roman" w:hAnsi="Times New Roman"/>
          <w:sz w:val="24"/>
          <w:szCs w:val="24"/>
          <w:lang w:val="pt-BR"/>
        </w:rPr>
        <w:t xml:space="preserve">. </w:t>
      </w:r>
    </w:p>
    <w:p w:rsidR="008261F8" w:rsidRPr="00E52A28" w:rsidRDefault="00B46805" w:rsidP="008261F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hyperlink r:id="rId5" w:history="1">
        <w:r w:rsidR="008261F8" w:rsidRPr="00B75D9B">
          <w:rPr>
            <w:rStyle w:val="Hyperlink"/>
            <w:rFonts w:ascii="Times New Roman" w:hAnsi="Times New Roman"/>
            <w:sz w:val="24"/>
            <w:szCs w:val="24"/>
          </w:rPr>
          <w:t>petrofez@uol.com.br</w:t>
        </w:r>
      </w:hyperlink>
    </w:p>
    <w:p w:rsidR="008261F8" w:rsidRPr="00CF05C1" w:rsidRDefault="008261F8" w:rsidP="008261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eastAsia="pt-BR"/>
        </w:rPr>
      </w:pPr>
    </w:p>
    <w:p w:rsidR="008261F8" w:rsidRPr="00CF05C1" w:rsidRDefault="008261F8" w:rsidP="008261F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  <w:lang w:eastAsia="pt-BR"/>
        </w:rPr>
      </w:pPr>
    </w:p>
    <w:p w:rsidR="004051D5" w:rsidRPr="00195DB3" w:rsidRDefault="008261F8" w:rsidP="008245F7">
      <w:pPr>
        <w:autoSpaceDE w:val="0"/>
        <w:autoSpaceDN w:val="0"/>
        <w:adjustRightInd w:val="0"/>
        <w:spacing w:after="0" w:line="360" w:lineRule="auto"/>
        <w:ind w:left="-709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CF05C1"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Table S1 </w:t>
      </w:r>
      <w:r w:rsidRPr="00673383">
        <w:rPr>
          <w:rFonts w:ascii="Times New Roman" w:eastAsia="Times New Roman" w:hAnsi="Times New Roman"/>
          <w:sz w:val="24"/>
          <w:szCs w:val="24"/>
          <w:lang w:eastAsia="pt-BR"/>
        </w:rPr>
        <w:t xml:space="preserve">Number of </w:t>
      </w:r>
      <w:r w:rsidR="004051D5">
        <w:rPr>
          <w:rFonts w:ascii="Times New Roman" w:eastAsia="Times New Roman" w:hAnsi="Times New Roman"/>
          <w:sz w:val="24"/>
          <w:szCs w:val="24"/>
          <w:lang w:eastAsia="pt-BR"/>
        </w:rPr>
        <w:t xml:space="preserve">Fungal and Plant </w:t>
      </w:r>
      <w:r w:rsidRPr="00673383">
        <w:rPr>
          <w:rFonts w:ascii="Times New Roman" w:eastAsia="Times New Roman" w:hAnsi="Times New Roman"/>
          <w:sz w:val="24"/>
          <w:szCs w:val="24"/>
          <w:lang w:eastAsia="pt-BR"/>
        </w:rPr>
        <w:t>reads/</w:t>
      </w:r>
      <w:proofErr w:type="spellStart"/>
      <w:r w:rsidRPr="00673383">
        <w:rPr>
          <w:rFonts w:ascii="Times New Roman" w:eastAsia="Times New Roman" w:hAnsi="Times New Roman"/>
          <w:sz w:val="24"/>
          <w:szCs w:val="24"/>
          <w:lang w:eastAsia="pt-BR"/>
        </w:rPr>
        <w:t>contig</w:t>
      </w:r>
      <w:proofErr w:type="spellEnd"/>
      <w:r w:rsidRPr="00673383">
        <w:rPr>
          <w:rFonts w:ascii="Times New Roman" w:eastAsia="Times New Roman" w:hAnsi="Times New Roman"/>
          <w:sz w:val="24"/>
          <w:szCs w:val="24"/>
          <w:lang w:eastAsia="pt-BR"/>
        </w:rPr>
        <w:t xml:space="preserve"> and their length distribution obtained </w:t>
      </w:r>
      <w:r w:rsidR="004051D5" w:rsidRPr="00195DB3">
        <w:rPr>
          <w:rFonts w:ascii="Times New Roman" w:eastAsia="Times New Roman" w:hAnsi="Times New Roman"/>
          <w:sz w:val="24"/>
          <w:szCs w:val="24"/>
          <w:lang w:eastAsia="pt-BR"/>
        </w:rPr>
        <w:t xml:space="preserve">from suppression subtractive hybridization (SSH) derived from </w:t>
      </w:r>
      <w:proofErr w:type="spellStart"/>
      <w:r w:rsidR="004051D5" w:rsidRPr="00195DB3">
        <w:rPr>
          <w:rFonts w:ascii="Times New Roman" w:eastAsia="Times New Roman" w:hAnsi="Times New Roman"/>
          <w:i/>
          <w:sz w:val="24"/>
          <w:szCs w:val="24"/>
          <w:lang w:eastAsia="pt-BR"/>
        </w:rPr>
        <w:t>Phaseolus</w:t>
      </w:r>
      <w:proofErr w:type="spellEnd"/>
      <w:r w:rsidR="004051D5" w:rsidRPr="00195DB3">
        <w:rPr>
          <w:rFonts w:ascii="Times New Roman" w:eastAsia="Times New Roman" w:hAnsi="Times New Roman"/>
          <w:i/>
          <w:sz w:val="24"/>
          <w:szCs w:val="24"/>
          <w:lang w:eastAsia="pt-BR"/>
        </w:rPr>
        <w:t xml:space="preserve"> vulgaris </w:t>
      </w:r>
      <w:r w:rsidR="004051D5" w:rsidRPr="00195DB3">
        <w:rPr>
          <w:rFonts w:ascii="Times New Roman" w:eastAsia="Times New Roman" w:hAnsi="Times New Roman"/>
          <w:sz w:val="24"/>
          <w:szCs w:val="24"/>
          <w:lang w:eastAsia="pt-BR"/>
        </w:rPr>
        <w:t xml:space="preserve">L. during </w:t>
      </w:r>
      <w:proofErr w:type="spellStart"/>
      <w:r w:rsidR="004051D5" w:rsidRPr="00195DB3">
        <w:rPr>
          <w:rFonts w:ascii="Times New Roman" w:eastAsia="Times New Roman" w:hAnsi="Times New Roman"/>
          <w:i/>
          <w:sz w:val="24"/>
          <w:szCs w:val="24"/>
          <w:lang w:eastAsia="pt-BR"/>
        </w:rPr>
        <w:t>Sclerotinia</w:t>
      </w:r>
      <w:proofErr w:type="spellEnd"/>
      <w:r w:rsidR="004051D5" w:rsidRPr="00195DB3">
        <w:rPr>
          <w:rFonts w:ascii="Times New Roman" w:eastAsia="Times New Roman" w:hAnsi="Times New Roman"/>
          <w:i/>
          <w:sz w:val="24"/>
          <w:szCs w:val="24"/>
          <w:lang w:eastAsia="pt-BR"/>
        </w:rPr>
        <w:t xml:space="preserve"> </w:t>
      </w:r>
      <w:proofErr w:type="spellStart"/>
      <w:r w:rsidR="004051D5" w:rsidRPr="00195DB3">
        <w:rPr>
          <w:rFonts w:ascii="Times New Roman" w:eastAsia="Times New Roman" w:hAnsi="Times New Roman"/>
          <w:i/>
          <w:sz w:val="24"/>
          <w:szCs w:val="24"/>
          <w:lang w:eastAsia="pt-BR"/>
        </w:rPr>
        <w:t>sclerotiorum</w:t>
      </w:r>
      <w:proofErr w:type="spellEnd"/>
      <w:r w:rsidR="004051D5" w:rsidRPr="00195DB3">
        <w:rPr>
          <w:rFonts w:ascii="Times New Roman" w:eastAsia="Times New Roman" w:hAnsi="Times New Roman"/>
          <w:i/>
          <w:sz w:val="24"/>
          <w:szCs w:val="24"/>
          <w:lang w:eastAsia="pt-BR"/>
        </w:rPr>
        <w:t xml:space="preserve"> </w:t>
      </w:r>
      <w:r w:rsidR="004051D5" w:rsidRPr="00195DB3">
        <w:rPr>
          <w:rFonts w:ascii="Times New Roman" w:eastAsia="Times New Roman" w:hAnsi="Times New Roman"/>
          <w:sz w:val="24"/>
          <w:szCs w:val="24"/>
          <w:lang w:eastAsia="pt-BR"/>
        </w:rPr>
        <w:t xml:space="preserve">infection. </w:t>
      </w:r>
    </w:p>
    <w:p w:rsidR="008261F8" w:rsidRPr="00E52A28" w:rsidRDefault="008261F8" w:rsidP="00AE143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</w:p>
    <w:tbl>
      <w:tblPr>
        <w:tblW w:w="992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8"/>
        <w:gridCol w:w="658"/>
        <w:gridCol w:w="1515"/>
        <w:gridCol w:w="3930"/>
        <w:gridCol w:w="890"/>
        <w:gridCol w:w="992"/>
      </w:tblGrid>
      <w:tr w:rsidR="00FC4242" w:rsidRPr="004051D5" w:rsidTr="00EE151D">
        <w:tc>
          <w:tcPr>
            <w:tcW w:w="1938" w:type="dxa"/>
            <w:shd w:val="clear" w:color="auto" w:fill="auto"/>
          </w:tcPr>
          <w:p w:rsidR="00FC4242" w:rsidRPr="004051D5" w:rsidRDefault="00FC4242" w:rsidP="003D756B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658" w:type="dxa"/>
            <w:shd w:val="clear" w:color="auto" w:fill="auto"/>
          </w:tcPr>
          <w:p w:rsidR="00FC4242" w:rsidRPr="004051D5" w:rsidRDefault="00FC4242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ize (BP)</w:t>
            </w:r>
          </w:p>
        </w:tc>
        <w:tc>
          <w:tcPr>
            <w:tcW w:w="1515" w:type="dxa"/>
            <w:shd w:val="clear" w:color="auto" w:fill="auto"/>
          </w:tcPr>
          <w:p w:rsidR="00FC4242" w:rsidRPr="004051D5" w:rsidRDefault="00FC4242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3930" w:type="dxa"/>
            <w:shd w:val="clear" w:color="auto" w:fill="auto"/>
          </w:tcPr>
          <w:p w:rsidR="00FC4242" w:rsidRPr="004051D5" w:rsidRDefault="00FC4242" w:rsidP="00FC4242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890" w:type="dxa"/>
            <w:shd w:val="clear" w:color="auto" w:fill="auto"/>
          </w:tcPr>
          <w:p w:rsidR="00FC4242" w:rsidRPr="004051D5" w:rsidRDefault="00FC4242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bCs/>
                <w:i/>
                <w:color w:val="000000"/>
                <w:sz w:val="18"/>
                <w:szCs w:val="18"/>
              </w:rPr>
              <w:t>E</w:t>
            </w:r>
            <w:r w:rsidRPr="004051D5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992" w:type="dxa"/>
            <w:shd w:val="clear" w:color="auto" w:fill="auto"/>
          </w:tcPr>
          <w:p w:rsidR="00FC4242" w:rsidRPr="00455933" w:rsidRDefault="00FC4242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45593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Total ESTs        in </w:t>
            </w:r>
            <w:proofErr w:type="spellStart"/>
            <w:r w:rsidRPr="0045593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ontig</w:t>
            </w:r>
            <w:proofErr w:type="spellEnd"/>
          </w:p>
        </w:tc>
      </w:tr>
      <w:tr w:rsidR="004051D5" w:rsidRPr="004051D5" w:rsidTr="00EE151D">
        <w:tc>
          <w:tcPr>
            <w:tcW w:w="9923" w:type="dxa"/>
            <w:gridSpan w:val="6"/>
            <w:shd w:val="clear" w:color="auto" w:fill="auto"/>
          </w:tcPr>
          <w:p w:rsidR="004051D5" w:rsidRPr="003D756B" w:rsidRDefault="004051D5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3D756B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Fungal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 - SS_001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390440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utamine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ibberell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e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e-6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3 - SS_003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515" w:type="dxa"/>
            <w:shd w:val="clear" w:color="auto" w:fill="auto"/>
          </w:tcPr>
          <w:p w:rsidR="00F1703B" w:rsidRPr="003D756B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93397.1</w:t>
            </w:r>
          </w:p>
        </w:tc>
        <w:tc>
          <w:tcPr>
            <w:tcW w:w="3930" w:type="dxa"/>
            <w:shd w:val="clear" w:color="auto" w:fill="auto"/>
          </w:tcPr>
          <w:p w:rsidR="00F1703B" w:rsidRPr="003D756B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ilipin</w:t>
            </w:r>
            <w:proofErr w:type="spellEnd"/>
            <w:r w:rsidRPr="003D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pl1-like protein (</w:t>
            </w:r>
            <w:proofErr w:type="spellStart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avoviride</w:t>
            </w:r>
            <w:proofErr w:type="spellEnd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ar</w:t>
            </w:r>
            <w:proofErr w:type="spellEnd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minus</w:t>
            </w:r>
            <w:r w:rsidRPr="003D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e-29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5 - SS_004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1515" w:type="dxa"/>
            <w:shd w:val="clear" w:color="auto" w:fill="auto"/>
          </w:tcPr>
          <w:p w:rsidR="00F1703B" w:rsidRPr="003D756B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93397.1</w:t>
            </w:r>
          </w:p>
          <w:p w:rsidR="00F1703B" w:rsidRPr="003D756B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3D756B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ilipin</w:t>
            </w:r>
            <w:proofErr w:type="spellEnd"/>
            <w:r w:rsidRPr="003D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mpl1-like protein (</w:t>
            </w:r>
            <w:proofErr w:type="spellStart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avoviride</w:t>
            </w:r>
            <w:proofErr w:type="spellEnd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ar</w:t>
            </w:r>
            <w:proofErr w:type="spellEnd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minus</w:t>
            </w:r>
            <w:r w:rsidRPr="003D75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e-28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6 - SS_005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515" w:type="dxa"/>
            <w:shd w:val="clear" w:color="auto" w:fill="auto"/>
          </w:tcPr>
          <w:p w:rsidR="00F1703B" w:rsidRPr="003D756B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3717922.1</w:t>
            </w:r>
          </w:p>
        </w:tc>
        <w:tc>
          <w:tcPr>
            <w:tcW w:w="3930" w:type="dxa"/>
            <w:shd w:val="clear" w:color="auto" w:fill="auto"/>
          </w:tcPr>
          <w:p w:rsidR="00F1703B" w:rsidRPr="003D756B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serine</w:t>
            </w:r>
            <w:proofErr w:type="spellEnd"/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hydrogenase (</w:t>
            </w:r>
            <w:proofErr w:type="spellStart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gnaporthe</w:t>
            </w:r>
            <w:proofErr w:type="spellEnd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yzae</w:t>
            </w:r>
            <w:proofErr w:type="spellEnd"/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1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8 - SS_006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1515" w:type="dxa"/>
            <w:shd w:val="clear" w:color="auto" w:fill="auto"/>
          </w:tcPr>
          <w:p w:rsidR="00F1703B" w:rsidRPr="003D756B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_826813.1</w:t>
            </w:r>
          </w:p>
        </w:tc>
        <w:tc>
          <w:tcPr>
            <w:tcW w:w="3930" w:type="dxa"/>
            <w:shd w:val="clear" w:color="auto" w:fill="auto"/>
          </w:tcPr>
          <w:p w:rsidR="00F1703B" w:rsidRPr="003D756B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hitinase</w:t>
            </w:r>
            <w:proofErr w:type="spellEnd"/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treptomyces </w:t>
            </w:r>
            <w:proofErr w:type="spellStart"/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vermitilis</w:t>
            </w:r>
            <w:proofErr w:type="spellEnd"/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8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9 – SS_007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515" w:type="dxa"/>
            <w:shd w:val="clear" w:color="auto" w:fill="auto"/>
          </w:tcPr>
          <w:p w:rsidR="00F1703B" w:rsidRPr="003D756B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96270.1</w:t>
            </w:r>
          </w:p>
        </w:tc>
        <w:tc>
          <w:tcPr>
            <w:tcW w:w="3930" w:type="dxa"/>
            <w:shd w:val="clear" w:color="auto" w:fill="auto"/>
          </w:tcPr>
          <w:p w:rsidR="00F1703B" w:rsidRPr="003D756B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 domain-containing protein (</w:t>
            </w:r>
            <w:r w:rsidRPr="003D756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 sclerotiorum</w:t>
            </w:r>
            <w:r w:rsidRPr="003D756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3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0 - SS_008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1515" w:type="dxa"/>
            <w:shd w:val="clear" w:color="auto" w:fill="auto"/>
          </w:tcPr>
          <w:p w:rsidR="00F1703B" w:rsidRPr="003D756B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tooltip="Show report for ADH51542.1" w:history="1">
              <w:r w:rsidRPr="003D756B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DH51542.1</w:t>
              </w:r>
            </w:hyperlink>
          </w:p>
        </w:tc>
        <w:tc>
          <w:tcPr>
            <w:tcW w:w="3930" w:type="dxa"/>
            <w:shd w:val="clear" w:color="auto" w:fill="auto"/>
          </w:tcPr>
          <w:p w:rsidR="00F1703B" w:rsidRPr="003D756B" w:rsidRDefault="00F1703B" w:rsidP="00FC4242">
            <w:pPr>
              <w:pStyle w:val="TextosemFormatao"/>
              <w:spacing w:line="360" w:lineRule="auto"/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3D756B">
              <w:rPr>
                <w:rFonts w:ascii="Times New Roman" w:hAnsi="Times New Roman"/>
                <w:sz w:val="18"/>
                <w:szCs w:val="18"/>
                <w:lang w:val="nl-NL"/>
              </w:rPr>
              <w:t>perilipin MPL1-like protein CAP20 (</w:t>
            </w:r>
            <w:r w:rsidRPr="003D756B">
              <w:rPr>
                <w:rFonts w:ascii="Times New Roman" w:hAnsi="Times New Roman"/>
                <w:i/>
                <w:sz w:val="18"/>
                <w:szCs w:val="18"/>
              </w:rPr>
              <w:t xml:space="preserve">Sclerotinia sclerotiorum </w:t>
            </w:r>
            <w:r w:rsidRPr="003D756B">
              <w:rPr>
                <w:rFonts w:ascii="Times New Roman" w:hAnsi="Times New Roman"/>
                <w:sz w:val="18"/>
                <w:szCs w:val="18"/>
              </w:rPr>
              <w:t>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07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2 - SS_010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B6948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ine nucleotide-binding protein beta subunit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sar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xysp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65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3 - SS_011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808806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 protease 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 sclerotiorum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e-15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4 - SS_012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9867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ting nexin-41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isopli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e-2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6 - SS_014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9444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spartyl</w:t>
            </w:r>
            <w:proofErr w:type="spellEnd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 xml:space="preserve"> protease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2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7 - SS_015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P70905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cription initiation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eauver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ssian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5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8 - SS_016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1945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gramStart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pt-BR"/>
              </w:rPr>
              <w:t>beta</w:t>
            </w:r>
            <w:proofErr w:type="gramEnd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-1,6-glucanase </w:t>
            </w:r>
            <w:proofErr w:type="spellStart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pt-BR"/>
              </w:rPr>
              <w:t>putativ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e-18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21 - SS_019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99484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tripeptidyl</w:t>
            </w:r>
            <w:proofErr w:type="spellEnd"/>
            <w:proofErr w:type="gram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peptidase precursor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anisopli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1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22 - SS_020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Z0424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D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hydrogen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isopli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3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23 - SS_021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Q33320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viral helicase ski2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gnaporthe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ryz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Y34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e-38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25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-</w:t>
            </w:r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SS_022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7" w:tgtFrame="lnk2V5DGUK5015" w:tooltip="Show report for CCT67208.1" w:history="1">
              <w:r w:rsidRPr="004051D5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  <w:shd w:val="clear" w:color="auto" w:fill="FFFFFF"/>
                </w:rPr>
                <w:t>CCT67208.1</w:t>
              </w:r>
            </w:hyperlink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serine peptidase putative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 sclerotiorum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4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26 - SS_023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92294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 xml:space="preserve">serine </w:t>
            </w:r>
            <w:proofErr w:type="spellStart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endopeptid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5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27 - SS_024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5008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beta-</w:t>
            </w:r>
            <w:proofErr w:type="spellStart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xylosidase</w:t>
            </w:r>
            <w:proofErr w:type="spellEnd"/>
            <w:r w:rsidRPr="004051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15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28 - SS_025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15044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kaline protein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mat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e-14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29 - SS_026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2672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ide hydrolase family 17 partial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ren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1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31 - SS_027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Q3067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talase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peroxid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lomerell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raminicol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3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33 - SS_029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P66560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α</w:t>
            </w: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pt-BR"/>
              </w:rPr>
              <w:t>-</w:t>
            </w:r>
            <w:proofErr w:type="spellStart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pt-BR"/>
              </w:rPr>
              <w:t>glucosidase</w:t>
            </w:r>
            <w:proofErr w:type="spellEnd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pt-BR"/>
              </w:rPr>
              <w:t>putativ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4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34 - SS_030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P15044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kaline protein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amat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e-3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36 - SS_032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96171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-binding protein gtr1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eurospor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rass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46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rPr>
          <w:trHeight w:val="346"/>
        </w:trPr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39 - SS_035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" w:tgtFrame="lnk2V70RX25015" w:tooltip="Show report for XP_007825222.1" w:history="1">
              <w:r w:rsidRPr="004051D5">
                <w:rPr>
                  <w:rStyle w:val="Hyperlink"/>
                  <w:rFonts w:ascii="Times New Roman" w:hAnsi="Times New Roman" w:cs="Times New Roman"/>
                  <w:color w:val="000000"/>
                  <w:sz w:val="18"/>
                  <w:szCs w:val="18"/>
                  <w:u w:val="none"/>
                </w:rPr>
                <w:t>XP_007825222.1</w:t>
              </w:r>
            </w:hyperlink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oligopeptide</w:t>
            </w:r>
            <w:proofErr w:type="spellEnd"/>
            <w:r w:rsidRPr="004051D5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transporter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anisopli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3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0 - SS_036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963374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sey1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 sclerotiorum 1980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4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1 - SS_037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E47978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eat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lta-12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atur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spergillus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migatu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e-3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2 - SS_038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45968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4051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lucan</w:t>
            </w:r>
            <w:proofErr w:type="spellEnd"/>
            <w:proofErr w:type="gramEnd"/>
            <w:r w:rsidRPr="004051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endo-1,3-</w:t>
            </w:r>
            <w:r w:rsidRPr="004051D5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4051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</w:t>
            </w:r>
            <w:proofErr w:type="spellStart"/>
            <w:r w:rsidRPr="004051D5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lucosid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2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3 - SS_039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F3875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etotrich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igginsian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5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4 - SS_040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Q3067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dase/ catal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29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5 - SS_041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4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91700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4-glucanase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 sclerotiorum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7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6 - SS_042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275643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chondrial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oxynucleotid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rrier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spergillus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avatu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1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7 - SS_043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Z02693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e vacuolar protein-sorting machinery protein hse1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isopli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e-28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48 - SS_044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8679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14 cytosolic factor SS1G_11820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7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52 - SS_047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E2741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 domain-containing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rid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26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53 - SS_048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31202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oxidoreductase</w:t>
            </w:r>
            <w:proofErr w:type="spellEnd"/>
            <w:proofErr w:type="gram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-nitropropane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dioxygen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lastRenderedPageBreak/>
              <w:t>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 xml:space="preserve"> sclerotiorum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980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9e-19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57 - SS_052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L84695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β</w:t>
            </w: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  <w:lang w:val="pt-BR"/>
              </w:rPr>
              <w:t>-1,3-glucanase precursor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pt-BR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05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58 - SS_053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tooltip="Show report for AAN62894.1" w:history="1">
              <w:r w:rsidRPr="004051D5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AAN62894.1</w:t>
              </w:r>
            </w:hyperlink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cell wall protein (</w:t>
            </w:r>
            <w:r w:rsidRPr="004051D5"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  <w:t xml:space="preserve">Saccharomyces </w:t>
            </w:r>
            <w:proofErr w:type="spellStart"/>
            <w:r w:rsidRPr="004051D5"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  <w:t>cerevisiae</w:t>
            </w:r>
            <w:proofErr w:type="spellEnd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3e-1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59 - SS_054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27998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igopeptid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porter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etotrich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loeosporioide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7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60 - SS_055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F4474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oronin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ody major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etotrich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igginsian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6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61 - SS_056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5163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ocation protein sec62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 sclerotiorum 1980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2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62 - SS_057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8678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uolar protease A SS1G_11818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 sclerotiorum 1980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e-5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63 - SS_058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9880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asome component pre6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1980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47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64 - SS_059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9840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ultidrug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isopli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e-47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65 - SS_060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P6559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DH-ubiquinone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oreduct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eauver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ssian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e-7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66 - SS_061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9925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synthase beta cha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isopli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10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67 - SS_062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F3791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aldehyde dehydrogen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aviceps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urpure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e-68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74 - SS_068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sz w:val="18"/>
                <w:szCs w:val="18"/>
              </w:rPr>
              <w:t>SS1G_00477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sz w:val="18"/>
                <w:szCs w:val="18"/>
              </w:rPr>
              <w:t>ubiquitin homeostasis protein lub1 – phospholip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1980</w:t>
            </w:r>
            <w:r w:rsidRPr="004051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1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75 - </w:t>
            </w:r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S_069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sz w:val="18"/>
                <w:szCs w:val="18"/>
              </w:rPr>
              <w:t>SS1G_10538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sz w:val="18"/>
                <w:szCs w:val="18"/>
              </w:rPr>
              <w:t>ceramidase</w:t>
            </w:r>
            <w:proofErr w:type="spellEnd"/>
            <w:r w:rsidRPr="004051D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</w:t>
            </w:r>
            <w:r w:rsidRPr="004051D5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2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76 - SS_070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5169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ed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esei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35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77 - SS_071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SS1G_09620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pStyle w:val="SemEspaamento"/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051D5">
              <w:rPr>
                <w:rStyle w:val="apple-style-span"/>
                <w:rFonts w:ascii="Times New Roman" w:hAnsi="Times New Roman"/>
                <w:sz w:val="18"/>
                <w:szCs w:val="18"/>
              </w:rPr>
              <w:t>hypothetical</w:t>
            </w:r>
            <w:proofErr w:type="spellEnd"/>
            <w:proofErr w:type="gramEnd"/>
            <w:r w:rsidRPr="004051D5">
              <w:rPr>
                <w:rStyle w:val="apple-style-span"/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Style w:val="apple-style-span"/>
                <w:rFonts w:ascii="Times New Roman" w:hAnsi="Times New Roman"/>
                <w:sz w:val="18"/>
                <w:szCs w:val="18"/>
              </w:rPr>
              <w:t>protein</w:t>
            </w:r>
            <w:proofErr w:type="spellEnd"/>
            <w:r w:rsidRPr="004051D5">
              <w:rPr>
                <w:rStyle w:val="apple-style-span"/>
                <w:rFonts w:ascii="Times New Roman" w:hAnsi="Times New Roman"/>
                <w:sz w:val="18"/>
                <w:szCs w:val="18"/>
              </w:rPr>
              <w:t xml:space="preserve"> – </w:t>
            </w:r>
            <w:proofErr w:type="spellStart"/>
            <w:r w:rsidRPr="004051D5">
              <w:rPr>
                <w:rStyle w:val="apple-style-span"/>
                <w:rFonts w:ascii="Times New Roman" w:hAnsi="Times New Roman"/>
                <w:sz w:val="18"/>
                <w:szCs w:val="18"/>
              </w:rPr>
              <w:t>GTPase</w:t>
            </w:r>
            <w:proofErr w:type="spellEnd"/>
            <w:r w:rsidRPr="004051D5">
              <w:rPr>
                <w:rStyle w:val="apple-style-span"/>
                <w:rFonts w:ascii="Times New Roman" w:hAnsi="Times New Roman"/>
                <w:sz w:val="18"/>
                <w:szCs w:val="18"/>
              </w:rPr>
              <w:t xml:space="preserve"> </w:t>
            </w:r>
            <w:r w:rsidRPr="004051D5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(</w:t>
            </w:r>
            <w:r w:rsidRPr="004051D5">
              <w:rPr>
                <w:rFonts w:ascii="Times New Roman" w:hAnsi="Times New Roman"/>
                <w:i/>
                <w:color w:val="000000"/>
                <w:sz w:val="18"/>
                <w:szCs w:val="18"/>
                <w:lang w:val="en-US"/>
              </w:rPr>
              <w:t>Sclerotinia sclerotiorum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0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78 - SS_072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94760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uvate kin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e-1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82 - SS_076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F4534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s protease regulatory subunit 4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etotrich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igginsian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2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84 - SS_078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F3467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z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ype zinc finger domain-containing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etotrich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loeosporioide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1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86 – SS_80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1G_14466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sz w:val="18"/>
                <w:szCs w:val="18"/>
              </w:rPr>
              <w:t>geranylgeranyl</w:t>
            </w:r>
            <w:proofErr w:type="spellEnd"/>
            <w:r w:rsidRPr="004051D5">
              <w:rPr>
                <w:rFonts w:ascii="Times New Roman" w:hAnsi="Times New Roman" w:cs="Times New Roman"/>
                <w:sz w:val="18"/>
                <w:szCs w:val="18"/>
              </w:rPr>
              <w:t xml:space="preserve"> pyrophosphate </w:t>
            </w:r>
            <w:proofErr w:type="spellStart"/>
            <w:r w:rsidRPr="004051D5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  <w:r w:rsidRPr="004051D5">
              <w:rPr>
                <w:rFonts w:ascii="Times New Roman" w:hAnsi="Times New Roman" w:cs="Times New Roman"/>
                <w:sz w:val="18"/>
                <w:szCs w:val="18"/>
              </w:rPr>
              <w:t xml:space="preserve"> (biosynthesis of secondary metabolites) 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e-25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87 - SS_081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44538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idial pigment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ketid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thase alb1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esei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2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88 - SS_082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F46208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alkane hydroxylase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 sclerotiorum 1980)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e-29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89 - SS_083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B11413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 binding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llosiclav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ren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39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90 - SS_084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Q3067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ase/peroxid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etotich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ublineol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e-5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91 - SS_085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P69242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 phosphatase family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eauver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ssian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3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92 - SS_086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1760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namin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ren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28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97 - SS_090</w:t>
            </w:r>
          </w:p>
        </w:tc>
        <w:tc>
          <w:tcPr>
            <w:tcW w:w="658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T81032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-response regulator protein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clerotinia sclerotiorum 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09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98 - SS_091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sz w:val="18"/>
                <w:szCs w:val="18"/>
              </w:rPr>
              <w:t>SS1G_07146.3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cellobiohydrolase</w:t>
            </w:r>
            <w:proofErr w:type="spellEnd"/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</w:t>
            </w: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4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99 - SS_092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4908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ide hydrolase family 18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rovirid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119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01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-</w:t>
            </w:r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S_094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44088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enolpyruvat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kin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rovirid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e-2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02 - SS_095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27249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igh affinity methionine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me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spergillus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avatu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3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03 - SS_096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88682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TP-binding protein </w:t>
            </w: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 sclerotiorum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980</w:t>
            </w: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5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05 - SS_098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2339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affinity glucose transporter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ren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89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06 - SS_099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P67622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serin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hydrogen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eauver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ssian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1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08 - SS_101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4517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ryl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 dehydrogen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e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8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11 - SS_104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960423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uctose- -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sphosphat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eurospor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rass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e-3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16 - SS_108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2241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thetical protein TRIVIDRAFT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ren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25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17 - SS_109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50812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ide hydrolase family 20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esei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1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18 - SS_110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9848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utamine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thet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nisoplia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48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19 - SS_111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210923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phosphate carrier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spergillus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rreu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17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20 - SS_112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P65662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b-c1 complex subunit 2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eauver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ssian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6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21 - SS_113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85620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karyotic translation initiation factor subunit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rid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3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23 - SS_115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50815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ycoside hydrolase family 18 protein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tin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II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roviride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e-2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 124 - SS_116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8635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yl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ydrol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3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25 - SS_117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F3637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1 interacting protein 1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etotrich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igginsian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1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26 - SS_118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258000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id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eosartory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ischeri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3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27 - SS_119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5228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-protein phosphat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esei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e-27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29 - SS_121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tooltip="Show report for XP_001593152.1" w:history="1">
              <w:r w:rsidRPr="004051D5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XP_001593152.1</w:t>
              </w:r>
            </w:hyperlink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pStyle w:val="TextosemFormatao"/>
              <w:spacing w:line="360" w:lineRule="auto"/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4051D5">
              <w:rPr>
                <w:rFonts w:ascii="Times New Roman" w:hAnsi="Times New Roman"/>
                <w:sz w:val="18"/>
                <w:szCs w:val="18"/>
                <w:lang w:val="nl-NL"/>
              </w:rPr>
              <w:t>hypothetical protein SS1G_06074 (</w:t>
            </w:r>
            <w:r w:rsidRPr="004051D5">
              <w:rPr>
                <w:rFonts w:ascii="Times New Roman" w:hAnsi="Times New Roman"/>
                <w:i/>
                <w:sz w:val="18"/>
                <w:szCs w:val="18"/>
                <w:lang w:val="nl-NL"/>
              </w:rPr>
              <w:t xml:space="preserve">Sclerotinia sclerotiorum </w:t>
            </w:r>
            <w:r w:rsidRPr="004051D5">
              <w:rPr>
                <w:rFonts w:ascii="Times New Roman" w:hAnsi="Times New Roman"/>
                <w:sz w:val="18"/>
                <w:szCs w:val="18"/>
                <w:lang w:val="nl-NL"/>
              </w:rPr>
              <w:t>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2e-1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31 - SS_123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85061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athionin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synthase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rid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36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32 - SS_124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ooltip="Show report for XP_002484510.1" w:history="1">
              <w:r w:rsidRPr="004051D5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</w:rPr>
                <w:t>XP_002484510.1</w:t>
              </w:r>
            </w:hyperlink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hypothetical protein TSTA_040370 (</w:t>
            </w:r>
            <w:r w:rsidRPr="004051D5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>Talaromyces stipitatus</w:t>
            </w:r>
            <w:r w:rsidRPr="004051D5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2e-5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35 - SS_127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27998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igopeptid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porter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etotrich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loeosporioide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e-7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39 - SS_131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P7002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or facilitator superfamily transporter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eauver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ssian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e-6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42 – SS_133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1G_00477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(</w:t>
            </w:r>
            <w:r w:rsidRPr="004051D5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 xml:space="preserve">Sclerotinia sclerotiorum </w:t>
            </w:r>
            <w:r w:rsidRPr="004051D5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980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1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43 - SS_134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JP63000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cyst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mplex component sec10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eauver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bassiana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6e-4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44 - SS_135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10978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disulfide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mer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esei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e-6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45 - SS_136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2526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3-glucanase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clerotinia sclerotiorum 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6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48 - SS_139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9250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c24 related gene family </w:t>
            </w:r>
            <w:r w:rsidRPr="004051D5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(</w:t>
            </w:r>
            <w:r w:rsidRPr="004051D5">
              <w:rPr>
                <w:rFonts w:ascii="Times New Roman" w:hAnsi="Times New Roman" w:cs="Times New Roman"/>
                <w:i/>
                <w:sz w:val="18"/>
                <w:szCs w:val="18"/>
                <w:lang w:val="nl-NL"/>
              </w:rPr>
              <w:t xml:space="preserve">Sclerotinia sclerotiorum </w:t>
            </w:r>
            <w:r w:rsidRPr="004051D5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e-3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49 - 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significant similarity found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50 - SS_140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3652726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ide hydrolase family 35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hielav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rrestri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e-2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53 - SS_143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26500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-nitropropane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oxygen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4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55 - SS_1</w:t>
            </w:r>
            <w:r w:rsidRPr="00FC4242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K25869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side hydrolase family 2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richoderm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iren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20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58- SS_148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X9137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51b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rdyceps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litari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e-11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59 - SS_149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Y92417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,3-glucan synthase catalytic subunit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tarhizi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ridum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51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60 - SS_150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_001577682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-binding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nia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clerotior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33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61 - SS_151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31513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transcription factor (</w:t>
            </w:r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clerotinia sclerotiorum </w:t>
            </w: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0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e-44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Pr="00FC4242" w:rsidRDefault="00F1703B" w:rsidP="009A4D16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tig</w:t>
            </w:r>
            <w:proofErr w:type="spellEnd"/>
            <w:r w:rsidRPr="00FC424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163 - SS_153</w:t>
            </w:r>
          </w:p>
        </w:tc>
        <w:tc>
          <w:tcPr>
            <w:tcW w:w="658" w:type="dxa"/>
            <w:shd w:val="clear" w:color="auto" w:fill="auto"/>
          </w:tcPr>
          <w:p w:rsidR="00F1703B" w:rsidRPr="00455933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515" w:type="dxa"/>
            <w:shd w:val="clear" w:color="auto" w:fill="auto"/>
          </w:tcPr>
          <w:p w:rsidR="00F1703B" w:rsidRPr="004051D5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23385.1</w:t>
            </w:r>
          </w:p>
        </w:tc>
        <w:tc>
          <w:tcPr>
            <w:tcW w:w="3930" w:type="dxa"/>
            <w:shd w:val="clear" w:color="auto" w:fill="auto"/>
          </w:tcPr>
          <w:p w:rsidR="00F1703B" w:rsidRPr="004051D5" w:rsidRDefault="00F1703B" w:rsidP="00FC4242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ysaccharide </w:t>
            </w:r>
            <w:proofErr w:type="spellStart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cetylase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protein (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letotrichum</w:t>
            </w:r>
            <w:proofErr w:type="spellEnd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051D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loeosporioides</w:t>
            </w:r>
            <w:proofErr w:type="spellEnd"/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e-22</w:t>
            </w:r>
          </w:p>
        </w:tc>
        <w:tc>
          <w:tcPr>
            <w:tcW w:w="992" w:type="dxa"/>
            <w:shd w:val="clear" w:color="auto" w:fill="auto"/>
          </w:tcPr>
          <w:p w:rsidR="00F1703B" w:rsidRPr="004051D5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051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</w:t>
            </w:r>
          </w:p>
        </w:tc>
      </w:tr>
      <w:tr w:rsidR="004051D5" w:rsidRPr="004051D5" w:rsidTr="00EE151D">
        <w:tc>
          <w:tcPr>
            <w:tcW w:w="9923" w:type="dxa"/>
            <w:gridSpan w:val="6"/>
            <w:shd w:val="clear" w:color="auto" w:fill="auto"/>
          </w:tcPr>
          <w:p w:rsidR="004051D5" w:rsidRPr="00455933" w:rsidRDefault="004051D5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55933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Plant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A07F21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4 - SSPV_004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35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AA09212.</w:t>
            </w:r>
            <w:proofErr w:type="gramEnd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B468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RNA helicase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e-34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A07F21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2 - SSPV_002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AF19401.</w:t>
            </w:r>
            <w:proofErr w:type="gramEnd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phosphoenolpyruvat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carboxylase kinase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e-72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A07F21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3 - SSPV_003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AD34548.</w:t>
            </w:r>
            <w:proofErr w:type="gramEnd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cystathionin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gamma-synthase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e-14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A07F21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</w:t>
            </w:r>
            <w:r w:rsidR="00F1703B"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45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XP_003520228.</w:t>
            </w:r>
            <w:proofErr w:type="gramEnd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ferredoxin-nadp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reduct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e-16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A07F21" w:rsidP="00A07F21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6</w:t>
            </w:r>
            <w:r w:rsidR="00F1703B"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6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iCs/>
                <w:sz w:val="18"/>
                <w:szCs w:val="18"/>
              </w:rPr>
              <w:t>AT3G20820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rich repeat protein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  <w:r w:rsidRPr="00D9214C">
              <w:rPr>
                <w:rFonts w:ascii="Times New Roman" w:hAnsi="Times New Roman" w:cs="Times New Roman"/>
                <w:iCs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>4e-47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A07F21" w:rsidP="00A07F21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7 - SSPV_007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515" w:type="dxa"/>
            <w:shd w:val="clear" w:color="auto" w:fill="auto"/>
          </w:tcPr>
          <w:p w:rsidR="00F1703B" w:rsidRPr="00381186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XP_006601343.</w:t>
            </w:r>
            <w:proofErr w:type="gramEnd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23258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uxin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response factor-like protein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e-57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A07F21" w:rsidP="00A07F21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08</w:t>
            </w:r>
            <w:r w:rsidR="00F1703B"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8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53</w:t>
            </w:r>
          </w:p>
        </w:tc>
        <w:tc>
          <w:tcPr>
            <w:tcW w:w="1515" w:type="dxa"/>
            <w:shd w:val="clear" w:color="auto" w:fill="auto"/>
          </w:tcPr>
          <w:p w:rsidR="00F1703B" w:rsidRPr="00381186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AA47345.</w:t>
            </w:r>
            <w:proofErr w:type="gramEnd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38118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heat shock protein 70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iCs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94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09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09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1515" w:type="dxa"/>
            <w:shd w:val="clear" w:color="auto" w:fill="auto"/>
          </w:tcPr>
          <w:p w:rsidR="00F1703B" w:rsidRPr="00381186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AX31514.</w:t>
            </w:r>
            <w:proofErr w:type="gramEnd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381186" w:rsidRDefault="00F1703B" w:rsidP="0038118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NA mismatch repair protein [</w:t>
            </w:r>
            <w:proofErr w:type="spellStart"/>
            <w:r w:rsidRPr="003811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>Phaseolus</w:t>
            </w:r>
            <w:proofErr w:type="spellEnd"/>
            <w:r w:rsidRPr="00381186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pt-BR"/>
              </w:rPr>
              <w:t xml:space="preserve"> vulgaris</w:t>
            </w:r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]</w:t>
            </w:r>
          </w:p>
          <w:p w:rsidR="00F1703B" w:rsidRPr="00D9214C" w:rsidRDefault="00F1703B" w:rsidP="00381186">
            <w:pPr>
              <w:spacing w:after="0"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e-144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iCs/>
                <w:sz w:val="18"/>
                <w:szCs w:val="18"/>
              </w:rPr>
              <w:t>ATCG01130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chloroplast chlorophyll a b-binding protein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8e-30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T4G35770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senescence-associated protein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Arabidopsis thaliana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e-60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ET79244.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381186">
            <w:pPr>
              <w:pStyle w:val="Pr-formataoHTML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phenol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xidase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c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e-63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1515" w:type="dxa"/>
            <w:shd w:val="clear" w:color="auto" w:fill="auto"/>
          </w:tcPr>
          <w:p w:rsidR="00F1703B" w:rsidRPr="00381186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GV54475.</w:t>
            </w:r>
            <w:proofErr w:type="gramEnd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38118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Lipoxygen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iCs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8A3A7E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e-</w:t>
            </w:r>
            <w:r w:rsidR="00F1703B" w:rsidRPr="00D9214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4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1515" w:type="dxa"/>
            <w:shd w:val="clear" w:color="auto" w:fill="auto"/>
          </w:tcPr>
          <w:p w:rsidR="00F1703B" w:rsidRPr="00381186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AA59482.</w:t>
            </w:r>
            <w:proofErr w:type="gramEnd"/>
            <w:r w:rsidRPr="00381186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381186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pectin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methylester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58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38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BAI68016.</w:t>
            </w:r>
            <w:r w:rsidRPr="00D921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TP synthase f1 subunit 1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O. sativa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 e-70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XP_006583980.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23258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S-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denosylmethionin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 e-79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NP_177796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C772A3">
            <w:pPr>
              <w:autoSpaceDE w:val="0"/>
              <w:autoSpaceDN w:val="0"/>
              <w:adjustRightInd w:val="0"/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DNAJ heat shock protein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112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GV54715.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autoSpaceDE w:val="0"/>
              <w:autoSpaceDN w:val="0"/>
              <w:adjustRightInd w:val="0"/>
              <w:spacing w:after="0" w:line="240" w:lineRule="auto"/>
              <w:ind w:left="34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xyloglucan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endotransglucosyl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hydrolase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e-102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59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AP69867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23258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lutathione</w:t>
            </w:r>
            <w:proofErr w:type="spellEnd"/>
            <w:proofErr w:type="gram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eroxid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1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Lotus 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japonicus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32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AB16852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23258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gram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eta</w:t>
            </w:r>
            <w:proofErr w:type="gram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alactosid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ik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rotein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Arabidopsi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thaliana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e-18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06215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23258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ndochitin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precursor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vulgaris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e-75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pStyle w:val="Pr-formataoHTM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AK84883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NAC domain protein NAC1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e-23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</w:p>
        </w:tc>
        <w:tc>
          <w:tcPr>
            <w:tcW w:w="1515" w:type="dxa"/>
            <w:shd w:val="clear" w:color="auto" w:fill="auto"/>
          </w:tcPr>
          <w:p w:rsidR="00F1703B" w:rsidRPr="00D74599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74599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XP_003526970.</w:t>
            </w:r>
            <w:proofErr w:type="gramEnd"/>
            <w:r w:rsidRPr="00D74599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D7459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spartyl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minopeptid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-like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ycine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56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1515" w:type="dxa"/>
            <w:shd w:val="clear" w:color="auto" w:fill="auto"/>
          </w:tcPr>
          <w:p w:rsidR="00F1703B" w:rsidRPr="00EE151D" w:rsidRDefault="00F1703B" w:rsidP="00EE1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EE151D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ES79588.</w:t>
            </w:r>
            <w:proofErr w:type="gramEnd"/>
            <w:r w:rsidRPr="00EE151D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</w:t>
            </w:r>
          </w:p>
          <w:p w:rsidR="00F1703B" w:rsidRPr="00EE151D" w:rsidRDefault="00F1703B" w:rsidP="00EE151D">
            <w:pPr>
              <w:spacing w:after="0" w:line="240" w:lineRule="auto"/>
              <w:ind w:left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proteasome subunit alpha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cago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catula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9 e-54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5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1515" w:type="dxa"/>
            <w:shd w:val="clear" w:color="auto" w:fill="auto"/>
          </w:tcPr>
          <w:p w:rsidR="00F1703B" w:rsidRPr="00D74599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74599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HA84124.</w:t>
            </w:r>
            <w:proofErr w:type="gramEnd"/>
            <w:r w:rsidRPr="00D74599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elongation factor 1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7 e-37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P06215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class I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chitin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e-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AQ20042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23258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cytochrome P450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cago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ncatula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 e-88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1515" w:type="dxa"/>
            <w:shd w:val="clear" w:color="auto" w:fill="auto"/>
          </w:tcPr>
          <w:p w:rsidR="00F1703B" w:rsidRPr="00D74599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74599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XP_003528630.</w:t>
            </w:r>
            <w:proofErr w:type="gramEnd"/>
            <w:r w:rsidRPr="00D74599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D7459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polygalacturon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-like protein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ycine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8e-14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AR2600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124F0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pt-BR"/>
              </w:rPr>
            </w:pPr>
            <w:proofErr w:type="gram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ndo</w:t>
            </w:r>
            <w:proofErr w:type="gram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-1,3-beta-glucanase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Glycine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max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34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A07F21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</w:t>
            </w:r>
            <w:r w:rsidR="00A07F21">
              <w:rPr>
                <w:rFonts w:ascii="Times New Roman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1515" w:type="dxa"/>
            <w:shd w:val="clear" w:color="auto" w:fill="auto"/>
          </w:tcPr>
          <w:p w:rsidR="00F1703B" w:rsidRPr="00D74599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D74599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AB00098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D7459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G-box binding factor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ycine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e-29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1 - SSPV_031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AZ79659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  <w:lang w:eastAsia="pt-BR"/>
              </w:rPr>
              <w:t>sucrose synthase [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eastAsia="pt-BR"/>
              </w:rPr>
              <w:t>Vigna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eastAsia="pt-BR"/>
              </w:rPr>
              <w:t>angularis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e-28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2 - SSPV_032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AB97165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ribulo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1,5-bisphosphate carboxylase/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oxygen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small subunit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F1703B" w:rsidRPr="00D9214C" w:rsidRDefault="00F1703B" w:rsidP="00C772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e-31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3 - SSPV_033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AZ79659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23258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Putative cellulose synthase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g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lvatica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10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4 - SSPV_034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AA50172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C772A3"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Chlorophyll a/b-binding protein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1B4D8F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e-</w:t>
            </w:r>
            <w:bookmarkStart w:id="0" w:name="_GoBack"/>
            <w:bookmarkEnd w:id="0"/>
            <w:r w:rsidR="00F1703B" w:rsidRPr="00D9214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5 - SSPV_035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1515" w:type="dxa"/>
            <w:shd w:val="clear" w:color="auto" w:fill="auto"/>
          </w:tcPr>
          <w:p w:rsidR="00F1703B" w:rsidRPr="00D74599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74599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FF57838.</w:t>
            </w:r>
            <w:proofErr w:type="gramEnd"/>
            <w:r w:rsidRPr="00D74599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D74599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Peroxidase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]  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9e-57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6 - SSPV_036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XP_003555942.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6A3D9E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ribose 5-phosphate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isomer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e-21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7 - SSPV_037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EA47059.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proteasome subunit alpha (</w:t>
            </w:r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tuncatula</w:t>
            </w:r>
            <w:proofErr w:type="spellEnd"/>
            <w:r w:rsidRPr="00D9214C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42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38 - SSPV_038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F17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AC37357.</w:t>
            </w:r>
            <w:proofErr w:type="gramEnd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bCs/>
                <w:sz w:val="18"/>
                <w:szCs w:val="18"/>
              </w:rPr>
              <w:t>Catalase [</w:t>
            </w:r>
            <w:proofErr w:type="spellStart"/>
            <w:r w:rsidRPr="00D9214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Zea</w:t>
            </w:r>
            <w:proofErr w:type="spellEnd"/>
            <w:r w:rsidRPr="00D9214C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 mays</w:t>
            </w:r>
            <w:r w:rsidRPr="00D9214C">
              <w:rPr>
                <w:rFonts w:ascii="Times New Roman" w:hAnsi="Times New Roman" w:cs="Times New Roman"/>
                <w:bCs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7e-69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F1703B"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 - SSPV_040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GZ15378.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fructose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bisphosphat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ldol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e-123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8A3A7E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8A3A7E">
              <w:rPr>
                <w:rFonts w:ascii="Times New Roman" w:hAnsi="Times New Roman" w:cs="Times New Roman"/>
                <w:bCs/>
                <w:sz w:val="18"/>
                <w:szCs w:val="18"/>
              </w:rPr>
              <w:t>41 - SSPV_041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GV54395.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s-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denosylmethionin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decarboxylase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e-126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 w:rsidP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2</w:t>
            </w:r>
            <w:r w:rsidR="00F1703B"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1515" w:type="dxa"/>
            <w:shd w:val="clear" w:color="auto" w:fill="auto"/>
          </w:tcPr>
          <w:p w:rsidR="00F1703B" w:rsidRPr="006A3D9E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6A3D9E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AA40339.</w:t>
            </w:r>
            <w:proofErr w:type="gramEnd"/>
            <w:r w:rsidRPr="006A3D9E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ribulo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- -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bisphosphat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carboxylase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oxygen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small subunit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e-52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 w:rsidP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lastRenderedPageBreak/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3</w:t>
            </w:r>
            <w:r w:rsidR="00F1703B"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31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EE32999.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6s protease regulatory subunit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  <w:r w:rsidRPr="00D9214C">
              <w:rPr>
                <w:rFonts w:ascii="Times New Roman" w:hAnsi="Times New Roman" w:cs="Times New Roman"/>
                <w:iCs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e-42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 w:rsidP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4</w:t>
            </w:r>
            <w:r w:rsidR="00F1703B"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CAB52473.</w:t>
            </w:r>
            <w:proofErr w:type="gramEnd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ATP synthase beta subunit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  <w:r w:rsidRPr="00D9214C">
              <w:rPr>
                <w:rFonts w:ascii="Times New Roman" w:hAnsi="Times New Roman" w:cs="Times New Roman"/>
                <w:iCs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1B4D8F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e-</w:t>
            </w:r>
            <w:r w:rsidR="00F1703B" w:rsidRPr="00D9214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F1703B" w:rsidP="008A3A7E">
            <w:proofErr w:type="spellStart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8A3A7E">
              <w:rPr>
                <w:rFonts w:ascii="Times New Roman" w:hAnsi="Times New Roman" w:cs="Times New Roman"/>
                <w:bCs/>
                <w:sz w:val="18"/>
                <w:szCs w:val="18"/>
              </w:rPr>
              <w:t>45</w:t>
            </w:r>
            <w:r w:rsidRPr="0036394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- SSPV_045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EE34128.</w:t>
            </w:r>
            <w:proofErr w:type="gramEnd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proofErr w:type="spellStart"/>
            <w:proofErr w:type="gram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glutamine</w:t>
            </w:r>
            <w:proofErr w:type="spellEnd"/>
            <w:proofErr w:type="gram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midotransfer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ubunit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 xml:space="preserve">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Glycine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max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e-37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6 - SSPV_046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AC78474.</w:t>
            </w:r>
            <w:proofErr w:type="gramEnd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GDP-mannose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pyrophosphorylase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thaliana</w:t>
            </w:r>
            <w:r w:rsidRPr="00D9214C">
              <w:rPr>
                <w:rFonts w:ascii="Times New Roman" w:hAnsi="Times New Roman" w:cs="Times New Roman"/>
                <w:iCs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31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8 - SSPV_048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NP_001237049.1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ferritin- </w:t>
            </w:r>
            <w:proofErr w:type="spellStart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chloroplastic</w:t>
            </w:r>
            <w:proofErr w:type="spellEnd"/>
            <w:r w:rsidRPr="00D9214C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e-47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9 - SSPV_049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proofErr w:type="gramStart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ACJ61476.</w:t>
            </w:r>
            <w:proofErr w:type="gramEnd"/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ubiquitin-protein ligase  [</w:t>
            </w:r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 max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e-59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0 - SSPV_050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AD33696</w:t>
            </w: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C772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PR1 a precursor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Glycine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 xml:space="preserve"> </w:t>
            </w:r>
            <w:proofErr w:type="spellStart"/>
            <w:proofErr w:type="gram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pt-BR"/>
              </w:rPr>
              <w:t>max</w:t>
            </w:r>
            <w:proofErr w:type="spellEnd"/>
            <w:proofErr w:type="gramEnd"/>
            <w:r w:rsidRPr="00D9214C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]</w:t>
            </w:r>
          </w:p>
          <w:p w:rsidR="00F1703B" w:rsidRPr="00D9214C" w:rsidRDefault="00F1703B" w:rsidP="00455933">
            <w:pPr>
              <w:spacing w:after="0" w:line="360" w:lineRule="auto"/>
              <w:rPr>
                <w:rFonts w:ascii="Times New Roman" w:hAnsi="Times New Roman" w:cs="Times New Roman"/>
                <w:i/>
                <w:sz w:val="18"/>
                <w:szCs w:val="18"/>
                <w:lang w:val="pt-BR"/>
              </w:rPr>
            </w:pP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1e-63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F1703B" w:rsidRPr="004051D5" w:rsidTr="00EE151D">
        <w:tc>
          <w:tcPr>
            <w:tcW w:w="1938" w:type="dxa"/>
            <w:shd w:val="clear" w:color="auto" w:fill="auto"/>
          </w:tcPr>
          <w:p w:rsidR="00F1703B" w:rsidRDefault="008A3A7E"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ontig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51 - SSPV_051</w:t>
            </w:r>
          </w:p>
        </w:tc>
        <w:tc>
          <w:tcPr>
            <w:tcW w:w="658" w:type="dxa"/>
            <w:shd w:val="clear" w:color="auto" w:fill="auto"/>
          </w:tcPr>
          <w:p w:rsidR="00F1703B" w:rsidRPr="00D9214C" w:rsidRDefault="00F1703B" w:rsidP="003D7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515" w:type="dxa"/>
            <w:shd w:val="clear" w:color="auto" w:fill="auto"/>
          </w:tcPr>
          <w:p w:rsidR="00F1703B" w:rsidRPr="00D9214C" w:rsidRDefault="00F1703B" w:rsidP="00D92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D9214C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XP_007152897</w:t>
            </w:r>
          </w:p>
          <w:p w:rsidR="00F1703B" w:rsidRPr="00D9214C" w:rsidRDefault="00F1703B" w:rsidP="00D9214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30" w:type="dxa"/>
            <w:shd w:val="clear" w:color="auto" w:fill="auto"/>
          </w:tcPr>
          <w:p w:rsidR="00F1703B" w:rsidRPr="00D9214C" w:rsidRDefault="00F1703B" w:rsidP="00BF5A62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hypothetical protein/ kinase family protein [</w:t>
            </w:r>
            <w:proofErr w:type="spellStart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seolus</w:t>
            </w:r>
            <w:proofErr w:type="spellEnd"/>
            <w:r w:rsidRPr="00D9214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ulgaris</w:t>
            </w: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890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e-60</w:t>
            </w:r>
          </w:p>
        </w:tc>
        <w:tc>
          <w:tcPr>
            <w:tcW w:w="992" w:type="dxa"/>
            <w:shd w:val="clear" w:color="auto" w:fill="auto"/>
          </w:tcPr>
          <w:p w:rsidR="00F1703B" w:rsidRPr="00D9214C" w:rsidRDefault="00F1703B" w:rsidP="003D756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21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:rsidR="00FC4242" w:rsidRPr="00FC4242" w:rsidRDefault="00FC4242" w:rsidP="00FC4242">
      <w:pPr>
        <w:rPr>
          <w:rFonts w:ascii="Times New Roman" w:hAnsi="Times New Roman" w:cs="Times New Roman"/>
          <w:sz w:val="18"/>
          <w:szCs w:val="18"/>
        </w:rPr>
      </w:pPr>
    </w:p>
    <w:p w:rsidR="008261F8" w:rsidRDefault="008261F8"/>
    <w:sectPr w:rsidR="008261F8" w:rsidSect="008245F7">
      <w:pgSz w:w="11906" w:h="16838"/>
      <w:pgMar w:top="1417" w:right="99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261F8"/>
    <w:rsid w:val="00124F09"/>
    <w:rsid w:val="001B4D8F"/>
    <w:rsid w:val="00232582"/>
    <w:rsid w:val="00262376"/>
    <w:rsid w:val="00381186"/>
    <w:rsid w:val="003B3CBB"/>
    <w:rsid w:val="003D756B"/>
    <w:rsid w:val="004051D5"/>
    <w:rsid w:val="004548BA"/>
    <w:rsid w:val="00455933"/>
    <w:rsid w:val="00480B06"/>
    <w:rsid w:val="004C6EBC"/>
    <w:rsid w:val="0050102B"/>
    <w:rsid w:val="005A7FDB"/>
    <w:rsid w:val="005E35E0"/>
    <w:rsid w:val="00694238"/>
    <w:rsid w:val="006A3D9E"/>
    <w:rsid w:val="007D3F9A"/>
    <w:rsid w:val="008245F7"/>
    <w:rsid w:val="008261F8"/>
    <w:rsid w:val="008A3A7E"/>
    <w:rsid w:val="008B0CE1"/>
    <w:rsid w:val="008C29B6"/>
    <w:rsid w:val="008C717F"/>
    <w:rsid w:val="0099673F"/>
    <w:rsid w:val="00A07F21"/>
    <w:rsid w:val="00A9405E"/>
    <w:rsid w:val="00AE143E"/>
    <w:rsid w:val="00B46805"/>
    <w:rsid w:val="00BA707D"/>
    <w:rsid w:val="00BF5A62"/>
    <w:rsid w:val="00C2786D"/>
    <w:rsid w:val="00C56F0C"/>
    <w:rsid w:val="00C772A3"/>
    <w:rsid w:val="00CD2D4A"/>
    <w:rsid w:val="00D74599"/>
    <w:rsid w:val="00D9214C"/>
    <w:rsid w:val="00E52A28"/>
    <w:rsid w:val="00EE151D"/>
    <w:rsid w:val="00EF1B5B"/>
    <w:rsid w:val="00F1703B"/>
    <w:rsid w:val="00F42B29"/>
    <w:rsid w:val="00FA7C34"/>
    <w:rsid w:val="00FC4242"/>
    <w:rsid w:val="00FE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1F8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261F8"/>
    <w:rPr>
      <w:color w:val="0000FF"/>
      <w:u w:val="single"/>
    </w:rPr>
  </w:style>
  <w:style w:type="paragraph" w:styleId="TextosemFormatao">
    <w:name w:val="Plain Text"/>
    <w:basedOn w:val="Normal"/>
    <w:link w:val="TextosemFormataoChar"/>
    <w:rsid w:val="00FC4242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TextosemFormataoChar">
    <w:name w:val="Texto sem Formatação Char"/>
    <w:basedOn w:val="Fontepargpadro"/>
    <w:link w:val="TextosemFormatao"/>
    <w:rsid w:val="00FC4242"/>
    <w:rPr>
      <w:rFonts w:ascii="Courier New" w:eastAsia="Times New Roman" w:hAnsi="Courier New" w:cs="Times New Roman"/>
      <w:sz w:val="20"/>
      <w:szCs w:val="20"/>
    </w:rPr>
  </w:style>
  <w:style w:type="paragraph" w:styleId="SemEspaamento">
    <w:name w:val="No Spacing"/>
    <w:uiPriority w:val="1"/>
    <w:qFormat/>
    <w:rsid w:val="00FC4242"/>
    <w:pPr>
      <w:spacing w:after="0" w:line="240" w:lineRule="auto"/>
    </w:pPr>
    <w:rPr>
      <w:rFonts w:ascii="Calibri" w:eastAsia="Calibri" w:hAnsi="Calibri" w:cs="Times New Roman"/>
    </w:rPr>
  </w:style>
  <w:style w:type="table" w:styleId="SombreamentoClaro">
    <w:name w:val="Light Shading"/>
    <w:basedOn w:val="Tabelanormal"/>
    <w:uiPriority w:val="60"/>
    <w:rsid w:val="00FC42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Fontepargpadro"/>
    <w:rsid w:val="00EF1B5B"/>
  </w:style>
  <w:style w:type="paragraph" w:styleId="Pr-formataoHTML">
    <w:name w:val="HTML Preformatted"/>
    <w:basedOn w:val="Normal"/>
    <w:link w:val="Pr-formataoHTMLChar"/>
    <w:uiPriority w:val="99"/>
    <w:unhideWhenUsed/>
    <w:rsid w:val="003811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81186"/>
    <w:rPr>
      <w:rFonts w:ascii="Courier New" w:eastAsia="Times New Roman" w:hAnsi="Courier New" w:cs="Courier New"/>
      <w:sz w:val="20"/>
      <w:szCs w:val="20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629732276?report=genbank&amp;log$=prottop&amp;blast_rank=17&amp;RID=2V70RX25015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rotein/517315241?report=genbank&amp;log$=prottop&amp;blast_rank=21&amp;RID=2V5DGUK5015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296802087?report=genbank&amp;log$=prottop&amp;blast_rank=1&amp;RID=CK586WUH011" TargetMode="External"/><Relationship Id="rId11" Type="http://schemas.openxmlformats.org/officeDocument/2006/relationships/hyperlink" Target="http://www.ncbi.nlm.nih.gov/protein/242805359?report=genbank&amp;log$=prottop&amp;blast_rank=1&amp;RID=CGSP17EE01S" TargetMode="External"/><Relationship Id="rId5" Type="http://schemas.openxmlformats.org/officeDocument/2006/relationships/hyperlink" Target="mailto:petrofez@uol.com.br" TargetMode="External"/><Relationship Id="rId15" Type="http://schemas.openxmlformats.org/officeDocument/2006/relationships/customXml" Target="../customXml/item2.xml"/><Relationship Id="rId10" Type="http://schemas.openxmlformats.org/officeDocument/2006/relationships/hyperlink" Target="http://www.ncbi.nlm.nih.gov/protein/156054452?report=genbank&amp;log$=prottop&amp;blast_rank=9&amp;RID=CE8VCBWH01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tein/24571157?report=genbank&amp;log$=prottop&amp;blast_rank=12&amp;RID=CGX8SRV201N" TargetMode="Externa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F89D1D9-1593-40E4-AA4F-2B5E9FC26406}"/>
</file>

<file path=customXml/itemProps2.xml><?xml version="1.0" encoding="utf-8"?>
<ds:datastoreItem xmlns:ds="http://schemas.openxmlformats.org/officeDocument/2006/customXml" ds:itemID="{2DC96908-DE27-4CD2-9E6B-7E34D94B3E7D}"/>
</file>

<file path=customXml/itemProps3.xml><?xml version="1.0" encoding="utf-8"?>
<ds:datastoreItem xmlns:ds="http://schemas.openxmlformats.org/officeDocument/2006/customXml" ds:itemID="{42B06563-B9BF-4294-BD9B-1BE125412E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14</Words>
  <Characters>14121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valdo</dc:creator>
  <cp:lastModifiedBy>Silvana</cp:lastModifiedBy>
  <cp:revision>2</cp:revision>
  <dcterms:created xsi:type="dcterms:W3CDTF">2015-09-08T22:32:00Z</dcterms:created>
  <dcterms:modified xsi:type="dcterms:W3CDTF">2015-09-08T22:32:00Z</dcterms:modified>
</cp:coreProperties>
</file>